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3E77" w:rsidRPr="00070946" w:rsidRDefault="00DA3E77" w:rsidP="00DA3E77">
      <w:pPr>
        <w:pStyle w:val="a4"/>
        <w:keepNext/>
        <w:jc w:val="center"/>
        <w:rPr>
          <w:rFonts w:ascii="Times New Roman" w:hAnsi="Times New Roman"/>
        </w:rPr>
      </w:pPr>
      <w:r w:rsidRPr="00070946">
        <w:rPr>
          <w:rFonts w:ascii="Times New Roman" w:hAnsi="Times New Roman"/>
        </w:rPr>
        <w:t>Table S</w:t>
      </w:r>
      <w:r>
        <w:rPr>
          <w:rFonts w:ascii="Times New Roman" w:hAnsi="Times New Roman"/>
        </w:rPr>
        <w:t>3</w:t>
      </w:r>
      <w:r w:rsidRPr="00070946">
        <w:rPr>
          <w:rFonts w:ascii="Times New Roman" w:hAnsi="Times New Roman"/>
        </w:rPr>
        <w:t xml:space="preserve"> Oligonucleotide primers used for RT-qPCR analyses</w:t>
      </w:r>
    </w:p>
    <w:tbl>
      <w:tblPr>
        <w:tblW w:w="7760" w:type="dxa"/>
        <w:jc w:val="center"/>
        <w:tblLook w:val="00A0" w:firstRow="1" w:lastRow="0" w:firstColumn="1" w:lastColumn="0" w:noHBand="0" w:noVBand="0"/>
      </w:tblPr>
      <w:tblGrid>
        <w:gridCol w:w="1232"/>
        <w:gridCol w:w="1178"/>
        <w:gridCol w:w="2675"/>
        <w:gridCol w:w="2675"/>
      </w:tblGrid>
      <w:tr w:rsidR="00DA3E77" w:rsidRPr="00070946" w:rsidTr="00676149">
        <w:trPr>
          <w:trHeight w:val="300"/>
          <w:jc w:val="center"/>
        </w:trPr>
        <w:tc>
          <w:tcPr>
            <w:tcW w:w="12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DA3E77" w:rsidRPr="00070946" w:rsidRDefault="00DA3E77" w:rsidP="00676149">
            <w:pPr>
              <w:widowControl/>
              <w:jc w:val="center"/>
              <w:rPr>
                <w:b/>
                <w:bCs/>
                <w:kern w:val="0"/>
                <w:sz w:val="15"/>
                <w:szCs w:val="15"/>
              </w:rPr>
            </w:pPr>
            <w:r w:rsidRPr="00070946">
              <w:rPr>
                <w:b/>
                <w:bCs/>
                <w:kern w:val="0"/>
                <w:sz w:val="15"/>
                <w:szCs w:val="15"/>
              </w:rPr>
              <w:t>Gene or viroid</w:t>
            </w:r>
          </w:p>
        </w:tc>
        <w:tc>
          <w:tcPr>
            <w:tcW w:w="11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DA3E77" w:rsidRPr="00070946" w:rsidRDefault="00DA3E77" w:rsidP="00676149">
            <w:pPr>
              <w:widowControl/>
              <w:jc w:val="center"/>
              <w:rPr>
                <w:b/>
                <w:bCs/>
                <w:kern w:val="0"/>
                <w:sz w:val="15"/>
                <w:szCs w:val="15"/>
              </w:rPr>
            </w:pPr>
            <w:r w:rsidRPr="00070946">
              <w:rPr>
                <w:b/>
                <w:bCs/>
                <w:kern w:val="0"/>
                <w:sz w:val="15"/>
                <w:szCs w:val="15"/>
              </w:rPr>
              <w:t>Primer</w:t>
            </w:r>
          </w:p>
        </w:tc>
        <w:tc>
          <w:tcPr>
            <w:tcW w:w="26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DA3E77" w:rsidRPr="00070946" w:rsidRDefault="00DA3E77" w:rsidP="00676149">
            <w:pPr>
              <w:widowControl/>
              <w:jc w:val="center"/>
              <w:rPr>
                <w:b/>
                <w:bCs/>
                <w:kern w:val="0"/>
                <w:sz w:val="15"/>
                <w:szCs w:val="15"/>
              </w:rPr>
            </w:pPr>
            <w:r w:rsidRPr="00070946">
              <w:rPr>
                <w:b/>
                <w:bCs/>
                <w:kern w:val="0"/>
                <w:sz w:val="15"/>
                <w:szCs w:val="15"/>
              </w:rPr>
              <w:t>Sequence (5'-3')</w:t>
            </w:r>
          </w:p>
        </w:tc>
        <w:tc>
          <w:tcPr>
            <w:tcW w:w="26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DA3E77" w:rsidRPr="00070946" w:rsidRDefault="00DA3E77" w:rsidP="00676149">
            <w:pPr>
              <w:widowControl/>
              <w:jc w:val="center"/>
              <w:rPr>
                <w:b/>
                <w:bCs/>
                <w:kern w:val="0"/>
                <w:sz w:val="15"/>
                <w:szCs w:val="15"/>
              </w:rPr>
            </w:pPr>
            <w:r>
              <w:rPr>
                <w:rFonts w:hint="eastAsia"/>
                <w:b/>
                <w:bCs/>
                <w:kern w:val="0"/>
                <w:sz w:val="15"/>
                <w:szCs w:val="15"/>
              </w:rPr>
              <w:t>Reference</w:t>
            </w:r>
          </w:p>
        </w:tc>
      </w:tr>
      <w:tr w:rsidR="00DA3E77" w:rsidRPr="00070946" w:rsidTr="00676149">
        <w:trPr>
          <w:trHeight w:val="300"/>
          <w:jc w:val="center"/>
        </w:trPr>
        <w:tc>
          <w:tcPr>
            <w:tcW w:w="1232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DA3E77" w:rsidRPr="00070946" w:rsidRDefault="00DA3E77" w:rsidP="00676149">
            <w:pPr>
              <w:widowControl/>
              <w:jc w:val="left"/>
              <w:rPr>
                <w:kern w:val="0"/>
                <w:sz w:val="15"/>
                <w:szCs w:val="15"/>
              </w:rPr>
            </w:pPr>
            <w:proofErr w:type="spellStart"/>
            <w:r w:rsidRPr="00070946">
              <w:rPr>
                <w:kern w:val="0"/>
                <w:sz w:val="15"/>
                <w:szCs w:val="15"/>
              </w:rPr>
              <w:t>HSVd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3E77" w:rsidRPr="00070946" w:rsidRDefault="00DA3E77" w:rsidP="00676149">
            <w:pPr>
              <w:widowControl/>
              <w:jc w:val="left"/>
              <w:rPr>
                <w:kern w:val="0"/>
                <w:sz w:val="15"/>
                <w:szCs w:val="15"/>
              </w:rPr>
            </w:pPr>
            <w:proofErr w:type="spellStart"/>
            <w:r w:rsidRPr="00070946">
              <w:rPr>
                <w:kern w:val="0"/>
                <w:sz w:val="15"/>
                <w:szCs w:val="15"/>
              </w:rPr>
              <w:t>HSVd</w:t>
            </w:r>
            <w:proofErr w:type="spellEnd"/>
            <w:r w:rsidRPr="00070946">
              <w:rPr>
                <w:kern w:val="0"/>
                <w:sz w:val="15"/>
                <w:szCs w:val="15"/>
              </w:rPr>
              <w:t>-F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3E77" w:rsidRPr="00070946" w:rsidRDefault="00DA3E77" w:rsidP="00676149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070946">
              <w:rPr>
                <w:kern w:val="0"/>
                <w:sz w:val="15"/>
                <w:szCs w:val="15"/>
              </w:rPr>
              <w:t>GGAAGGTACTTACCTGAGAAAGG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</w:tcPr>
          <w:p w:rsidR="00DA3E77" w:rsidRPr="00070946" w:rsidRDefault="00DA3E77" w:rsidP="00676149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</w:tr>
      <w:tr w:rsidR="00DA3E77" w:rsidRPr="00070946" w:rsidTr="00676149">
        <w:trPr>
          <w:trHeight w:val="300"/>
          <w:jc w:val="center"/>
        </w:trPr>
        <w:tc>
          <w:tcPr>
            <w:tcW w:w="1232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:rsidR="00DA3E77" w:rsidRPr="00070946" w:rsidRDefault="00DA3E77" w:rsidP="00676149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3E77" w:rsidRPr="00070946" w:rsidRDefault="00DA3E77" w:rsidP="00676149">
            <w:pPr>
              <w:widowControl/>
              <w:jc w:val="left"/>
              <w:rPr>
                <w:kern w:val="0"/>
                <w:sz w:val="15"/>
                <w:szCs w:val="15"/>
              </w:rPr>
            </w:pPr>
            <w:proofErr w:type="spellStart"/>
            <w:r w:rsidRPr="00070946">
              <w:rPr>
                <w:kern w:val="0"/>
                <w:sz w:val="15"/>
                <w:szCs w:val="15"/>
              </w:rPr>
              <w:t>HSVd</w:t>
            </w:r>
            <w:proofErr w:type="spellEnd"/>
            <w:r w:rsidRPr="00070946">
              <w:rPr>
                <w:kern w:val="0"/>
                <w:sz w:val="15"/>
                <w:szCs w:val="15"/>
              </w:rPr>
              <w:t>-R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3E77" w:rsidRPr="00070946" w:rsidRDefault="00DA3E77" w:rsidP="00676149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070946">
              <w:rPr>
                <w:kern w:val="0"/>
                <w:sz w:val="15"/>
                <w:szCs w:val="15"/>
              </w:rPr>
              <w:t>CCAGGAGAAGGTAAAGAAGAAGG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</w:tcPr>
          <w:p w:rsidR="00DA3E77" w:rsidRPr="00070946" w:rsidRDefault="00DA3E77" w:rsidP="00676149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</w:tr>
      <w:tr w:rsidR="00DA3E77" w:rsidRPr="00070946" w:rsidTr="00676149">
        <w:trPr>
          <w:trHeight w:val="300"/>
          <w:jc w:val="center"/>
        </w:trPr>
        <w:tc>
          <w:tcPr>
            <w:tcW w:w="1232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DA3E77" w:rsidRPr="00070946" w:rsidRDefault="00DA3E77" w:rsidP="00676149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070946">
              <w:rPr>
                <w:kern w:val="0"/>
                <w:sz w:val="15"/>
                <w:szCs w:val="15"/>
              </w:rPr>
              <w:t>LOC10120400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3E77" w:rsidRPr="00070946" w:rsidRDefault="00DA3E77" w:rsidP="00676149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070946">
              <w:rPr>
                <w:kern w:val="0"/>
                <w:sz w:val="15"/>
                <w:szCs w:val="15"/>
              </w:rPr>
              <w:t>004-F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3E77" w:rsidRPr="00070946" w:rsidRDefault="00DA3E77" w:rsidP="00676149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070946">
              <w:rPr>
                <w:kern w:val="0"/>
                <w:sz w:val="15"/>
                <w:szCs w:val="15"/>
              </w:rPr>
              <w:t>CCAGATGGACAGAACAAGTGAA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</w:tcPr>
          <w:p w:rsidR="00DA3E77" w:rsidRPr="00070946" w:rsidRDefault="00DA3E77" w:rsidP="00676149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</w:tr>
      <w:tr w:rsidR="00DA3E77" w:rsidRPr="00070946" w:rsidTr="00676149">
        <w:trPr>
          <w:trHeight w:val="300"/>
          <w:jc w:val="center"/>
        </w:trPr>
        <w:tc>
          <w:tcPr>
            <w:tcW w:w="1232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:rsidR="00DA3E77" w:rsidRPr="00070946" w:rsidRDefault="00DA3E77" w:rsidP="00676149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3E77" w:rsidRPr="00070946" w:rsidRDefault="00DA3E77" w:rsidP="00676149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070946">
              <w:rPr>
                <w:kern w:val="0"/>
                <w:sz w:val="15"/>
                <w:szCs w:val="15"/>
              </w:rPr>
              <w:t>004-R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3E77" w:rsidRPr="00070946" w:rsidRDefault="00DA3E77" w:rsidP="00676149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070946">
              <w:rPr>
                <w:kern w:val="0"/>
                <w:sz w:val="15"/>
                <w:szCs w:val="15"/>
              </w:rPr>
              <w:t xml:space="preserve">CTCGGATATGTTGCACCAAGTA 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</w:tcPr>
          <w:p w:rsidR="00DA3E77" w:rsidRPr="00070946" w:rsidRDefault="00DA3E77" w:rsidP="00676149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</w:tr>
      <w:tr w:rsidR="00DA3E77" w:rsidRPr="00070946" w:rsidTr="00676149">
        <w:trPr>
          <w:trHeight w:val="300"/>
          <w:jc w:val="center"/>
        </w:trPr>
        <w:tc>
          <w:tcPr>
            <w:tcW w:w="1232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DA3E77" w:rsidRPr="00070946" w:rsidRDefault="00DA3E77" w:rsidP="00676149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070946">
              <w:rPr>
                <w:kern w:val="0"/>
                <w:sz w:val="15"/>
                <w:szCs w:val="15"/>
              </w:rPr>
              <w:t>LOC10121656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3E77" w:rsidRPr="00070946" w:rsidRDefault="00DA3E77" w:rsidP="00676149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070946">
              <w:rPr>
                <w:kern w:val="0"/>
                <w:sz w:val="15"/>
                <w:szCs w:val="15"/>
              </w:rPr>
              <w:t>568-F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3E77" w:rsidRPr="00070946" w:rsidRDefault="00DA3E77" w:rsidP="00676149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070946">
              <w:rPr>
                <w:kern w:val="0"/>
                <w:sz w:val="15"/>
                <w:szCs w:val="15"/>
              </w:rPr>
              <w:t>TCCCAAGGTTGTTCCGTTTC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</w:tcPr>
          <w:p w:rsidR="00DA3E77" w:rsidRPr="00070946" w:rsidRDefault="00DA3E77" w:rsidP="00676149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</w:tr>
      <w:tr w:rsidR="00DA3E77" w:rsidRPr="00070946" w:rsidTr="00676149">
        <w:trPr>
          <w:trHeight w:val="300"/>
          <w:jc w:val="center"/>
        </w:trPr>
        <w:tc>
          <w:tcPr>
            <w:tcW w:w="1232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:rsidR="00DA3E77" w:rsidRPr="00070946" w:rsidRDefault="00DA3E77" w:rsidP="00676149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3E77" w:rsidRPr="00070946" w:rsidRDefault="00DA3E77" w:rsidP="00676149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070946">
              <w:rPr>
                <w:kern w:val="0"/>
                <w:sz w:val="15"/>
                <w:szCs w:val="15"/>
              </w:rPr>
              <w:t>568-R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3E77" w:rsidRPr="00070946" w:rsidRDefault="00DA3E77" w:rsidP="00676149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070946">
              <w:rPr>
                <w:kern w:val="0"/>
                <w:sz w:val="15"/>
                <w:szCs w:val="15"/>
              </w:rPr>
              <w:t>GCCACCTCCTATTGAAGCATAC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</w:tcPr>
          <w:p w:rsidR="00DA3E77" w:rsidRPr="00070946" w:rsidRDefault="00DA3E77" w:rsidP="00676149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</w:tr>
      <w:tr w:rsidR="00DA3E77" w:rsidRPr="00070946" w:rsidTr="00676149">
        <w:trPr>
          <w:trHeight w:val="300"/>
          <w:jc w:val="center"/>
        </w:trPr>
        <w:tc>
          <w:tcPr>
            <w:tcW w:w="1232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DA3E77" w:rsidRPr="00070946" w:rsidRDefault="00DA3E77" w:rsidP="00676149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070946">
              <w:rPr>
                <w:kern w:val="0"/>
                <w:sz w:val="15"/>
                <w:szCs w:val="15"/>
              </w:rPr>
              <w:t>LOC10120406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3E77" w:rsidRPr="00070946" w:rsidRDefault="00DA3E77" w:rsidP="00676149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070946">
              <w:rPr>
                <w:kern w:val="0"/>
                <w:sz w:val="15"/>
                <w:szCs w:val="15"/>
              </w:rPr>
              <w:t>061-F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3E77" w:rsidRPr="00070946" w:rsidRDefault="00DA3E77" w:rsidP="00676149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070946">
              <w:rPr>
                <w:kern w:val="0"/>
                <w:sz w:val="15"/>
                <w:szCs w:val="15"/>
              </w:rPr>
              <w:t>TCCCTCTCCGGTGAAGAATA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</w:tcPr>
          <w:p w:rsidR="00DA3E77" w:rsidRPr="00070946" w:rsidRDefault="00DA3E77" w:rsidP="00676149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</w:tr>
      <w:tr w:rsidR="00DA3E77" w:rsidRPr="00070946" w:rsidTr="00676149">
        <w:trPr>
          <w:trHeight w:val="300"/>
          <w:jc w:val="center"/>
        </w:trPr>
        <w:tc>
          <w:tcPr>
            <w:tcW w:w="1232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:rsidR="00DA3E77" w:rsidRPr="00070946" w:rsidRDefault="00DA3E77" w:rsidP="00676149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3E77" w:rsidRPr="00070946" w:rsidRDefault="00DA3E77" w:rsidP="00676149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070946">
              <w:rPr>
                <w:kern w:val="0"/>
                <w:sz w:val="15"/>
                <w:szCs w:val="15"/>
              </w:rPr>
              <w:t>061-R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3E77" w:rsidRPr="00070946" w:rsidRDefault="00DA3E77" w:rsidP="00676149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070946">
              <w:rPr>
                <w:kern w:val="0"/>
                <w:sz w:val="15"/>
                <w:szCs w:val="15"/>
              </w:rPr>
              <w:t>GTTGCATTGATCCCACCAATC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</w:tcPr>
          <w:p w:rsidR="00DA3E77" w:rsidRPr="00070946" w:rsidRDefault="00DA3E77" w:rsidP="00676149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</w:tr>
      <w:tr w:rsidR="00DA3E77" w:rsidRPr="00070946" w:rsidTr="00676149">
        <w:trPr>
          <w:trHeight w:val="300"/>
          <w:jc w:val="center"/>
        </w:trPr>
        <w:tc>
          <w:tcPr>
            <w:tcW w:w="1232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DA3E77" w:rsidRPr="00070946" w:rsidRDefault="00DA3E77" w:rsidP="00676149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070946">
              <w:rPr>
                <w:kern w:val="0"/>
                <w:sz w:val="15"/>
                <w:szCs w:val="15"/>
              </w:rPr>
              <w:t>LOC10120567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3E77" w:rsidRPr="00070946" w:rsidRDefault="00DA3E77" w:rsidP="00676149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070946">
              <w:rPr>
                <w:kern w:val="0"/>
                <w:sz w:val="15"/>
                <w:szCs w:val="15"/>
              </w:rPr>
              <w:t>677-F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3E77" w:rsidRPr="00070946" w:rsidRDefault="00DA3E77" w:rsidP="00676149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070946">
              <w:rPr>
                <w:kern w:val="0"/>
                <w:sz w:val="15"/>
                <w:szCs w:val="15"/>
              </w:rPr>
              <w:t>CAGCCCGTGTATAGACCTTTAG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</w:tcPr>
          <w:p w:rsidR="00DA3E77" w:rsidRPr="00070946" w:rsidRDefault="00DA3E77" w:rsidP="00676149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</w:tr>
      <w:tr w:rsidR="00DA3E77" w:rsidRPr="00070946" w:rsidTr="00676149">
        <w:trPr>
          <w:trHeight w:val="300"/>
          <w:jc w:val="center"/>
        </w:trPr>
        <w:tc>
          <w:tcPr>
            <w:tcW w:w="1232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:rsidR="00DA3E77" w:rsidRPr="00070946" w:rsidRDefault="00DA3E77" w:rsidP="00676149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3E77" w:rsidRPr="00070946" w:rsidRDefault="00DA3E77" w:rsidP="00676149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070946">
              <w:rPr>
                <w:kern w:val="0"/>
                <w:sz w:val="15"/>
                <w:szCs w:val="15"/>
              </w:rPr>
              <w:t>677-R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3E77" w:rsidRPr="00070946" w:rsidRDefault="00DA3E77" w:rsidP="00676149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070946">
              <w:rPr>
                <w:kern w:val="0"/>
                <w:sz w:val="15"/>
                <w:szCs w:val="15"/>
              </w:rPr>
              <w:t>AGAGGCAGAGTGAAGTAGGA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</w:tcPr>
          <w:p w:rsidR="00DA3E77" w:rsidRPr="00070946" w:rsidRDefault="00DA3E77" w:rsidP="00676149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</w:tr>
      <w:tr w:rsidR="00DA3E77" w:rsidRPr="00070946" w:rsidTr="00676149">
        <w:trPr>
          <w:trHeight w:val="300"/>
          <w:jc w:val="center"/>
        </w:trPr>
        <w:tc>
          <w:tcPr>
            <w:tcW w:w="1232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DA3E77" w:rsidRPr="00070946" w:rsidRDefault="00DA3E77" w:rsidP="00676149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070946">
              <w:rPr>
                <w:kern w:val="0"/>
                <w:sz w:val="15"/>
                <w:szCs w:val="15"/>
              </w:rPr>
              <w:t>LOC10121242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3E77" w:rsidRPr="00070946" w:rsidRDefault="00DA3E77" w:rsidP="00676149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070946">
              <w:rPr>
                <w:kern w:val="0"/>
                <w:sz w:val="15"/>
                <w:szCs w:val="15"/>
              </w:rPr>
              <w:t>420-F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3E77" w:rsidRPr="00070946" w:rsidRDefault="00DA3E77" w:rsidP="00676149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070946">
              <w:rPr>
                <w:kern w:val="0"/>
                <w:sz w:val="15"/>
                <w:szCs w:val="15"/>
              </w:rPr>
              <w:t>CCCACCATATCGCCAATTCT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</w:tcPr>
          <w:p w:rsidR="00DA3E77" w:rsidRPr="00070946" w:rsidRDefault="00DA3E77" w:rsidP="00676149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</w:tr>
      <w:tr w:rsidR="00DA3E77" w:rsidRPr="00070946" w:rsidTr="00676149">
        <w:trPr>
          <w:trHeight w:val="300"/>
          <w:jc w:val="center"/>
        </w:trPr>
        <w:tc>
          <w:tcPr>
            <w:tcW w:w="1232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:rsidR="00DA3E77" w:rsidRPr="00070946" w:rsidRDefault="00DA3E77" w:rsidP="00676149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3E77" w:rsidRPr="00070946" w:rsidRDefault="00DA3E77" w:rsidP="00676149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070946">
              <w:rPr>
                <w:kern w:val="0"/>
                <w:sz w:val="15"/>
                <w:szCs w:val="15"/>
              </w:rPr>
              <w:t>420-R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3E77" w:rsidRPr="00070946" w:rsidRDefault="00DA3E77" w:rsidP="00676149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070946">
              <w:rPr>
                <w:kern w:val="0"/>
                <w:sz w:val="15"/>
                <w:szCs w:val="15"/>
              </w:rPr>
              <w:t>GTCGAACGGCCATCTGATAAT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</w:tcPr>
          <w:p w:rsidR="00DA3E77" w:rsidRPr="00070946" w:rsidRDefault="00DA3E77" w:rsidP="00676149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</w:tr>
      <w:tr w:rsidR="00DA3E77" w:rsidRPr="00070946" w:rsidTr="00676149">
        <w:trPr>
          <w:trHeight w:val="300"/>
          <w:jc w:val="center"/>
        </w:trPr>
        <w:tc>
          <w:tcPr>
            <w:tcW w:w="1232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DA3E77" w:rsidRPr="00070946" w:rsidRDefault="00DA3E77" w:rsidP="00676149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070946">
              <w:rPr>
                <w:kern w:val="0"/>
                <w:sz w:val="15"/>
                <w:szCs w:val="15"/>
              </w:rPr>
              <w:t>LOC10121322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3E77" w:rsidRPr="00070946" w:rsidRDefault="00DA3E77" w:rsidP="00676149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070946">
              <w:rPr>
                <w:kern w:val="0"/>
                <w:sz w:val="15"/>
                <w:szCs w:val="15"/>
              </w:rPr>
              <w:t>224-F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3E77" w:rsidRPr="00070946" w:rsidRDefault="00DA3E77" w:rsidP="00676149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070946">
              <w:rPr>
                <w:kern w:val="0"/>
                <w:sz w:val="15"/>
                <w:szCs w:val="15"/>
              </w:rPr>
              <w:t>CCTTGTGGTTTGGGCTATCT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</w:tcPr>
          <w:p w:rsidR="00DA3E77" w:rsidRPr="00070946" w:rsidRDefault="00DA3E77" w:rsidP="00676149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</w:tr>
      <w:tr w:rsidR="00DA3E77" w:rsidRPr="00070946" w:rsidTr="00676149">
        <w:trPr>
          <w:trHeight w:val="300"/>
          <w:jc w:val="center"/>
        </w:trPr>
        <w:tc>
          <w:tcPr>
            <w:tcW w:w="1232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:rsidR="00DA3E77" w:rsidRPr="00070946" w:rsidRDefault="00DA3E77" w:rsidP="00676149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3E77" w:rsidRPr="00070946" w:rsidRDefault="00DA3E77" w:rsidP="00676149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070946">
              <w:rPr>
                <w:kern w:val="0"/>
                <w:sz w:val="15"/>
                <w:szCs w:val="15"/>
              </w:rPr>
              <w:t>224-R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3E77" w:rsidRPr="00070946" w:rsidRDefault="00DA3E77" w:rsidP="00676149">
            <w:pPr>
              <w:widowControl/>
              <w:jc w:val="left"/>
              <w:rPr>
                <w:kern w:val="0"/>
                <w:sz w:val="15"/>
                <w:szCs w:val="15"/>
              </w:rPr>
            </w:pPr>
            <w:bookmarkStart w:id="0" w:name="RANGE!C25"/>
            <w:bookmarkEnd w:id="0"/>
            <w:r w:rsidRPr="00070946">
              <w:rPr>
                <w:kern w:val="0"/>
                <w:sz w:val="15"/>
                <w:szCs w:val="15"/>
              </w:rPr>
              <w:t>CATACCCTCCTTCACCTACAATAC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</w:tcPr>
          <w:p w:rsidR="00DA3E77" w:rsidRPr="00070946" w:rsidRDefault="00DA3E77" w:rsidP="00676149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</w:tr>
      <w:tr w:rsidR="00DA3E77" w:rsidRPr="00070946" w:rsidTr="00676149">
        <w:trPr>
          <w:trHeight w:val="300"/>
          <w:jc w:val="center"/>
        </w:trPr>
        <w:tc>
          <w:tcPr>
            <w:tcW w:w="1232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DA3E77" w:rsidRPr="00070946" w:rsidRDefault="00DA3E77" w:rsidP="00676149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070946">
              <w:rPr>
                <w:kern w:val="0"/>
                <w:sz w:val="15"/>
                <w:szCs w:val="15"/>
              </w:rPr>
              <w:t>LOC10120844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3E77" w:rsidRPr="00070946" w:rsidRDefault="00DA3E77" w:rsidP="00676149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070946">
              <w:rPr>
                <w:kern w:val="0"/>
                <w:sz w:val="15"/>
                <w:szCs w:val="15"/>
              </w:rPr>
              <w:t>445-F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3E77" w:rsidRPr="00070946" w:rsidRDefault="00DA3E77" w:rsidP="00676149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070946">
              <w:rPr>
                <w:kern w:val="0"/>
                <w:sz w:val="15"/>
                <w:szCs w:val="15"/>
              </w:rPr>
              <w:t>CCGCCGAGTCTGAAACTAAT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</w:tcPr>
          <w:p w:rsidR="00DA3E77" w:rsidRPr="00070946" w:rsidRDefault="00DA3E77" w:rsidP="00676149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</w:tr>
      <w:tr w:rsidR="00DA3E77" w:rsidRPr="00070946" w:rsidTr="00676149">
        <w:trPr>
          <w:trHeight w:val="300"/>
          <w:jc w:val="center"/>
        </w:trPr>
        <w:tc>
          <w:tcPr>
            <w:tcW w:w="1232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:rsidR="00DA3E77" w:rsidRPr="00070946" w:rsidRDefault="00DA3E77" w:rsidP="00676149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3E77" w:rsidRPr="00070946" w:rsidRDefault="00DA3E77" w:rsidP="00676149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070946">
              <w:rPr>
                <w:kern w:val="0"/>
                <w:sz w:val="15"/>
                <w:szCs w:val="15"/>
              </w:rPr>
              <w:t>445-R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3E77" w:rsidRPr="00070946" w:rsidRDefault="00DA3E77" w:rsidP="00676149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070946">
              <w:rPr>
                <w:kern w:val="0"/>
                <w:sz w:val="15"/>
                <w:szCs w:val="15"/>
              </w:rPr>
              <w:t>GAATCAGAGAGACGGAGGTTATG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</w:tcPr>
          <w:p w:rsidR="00DA3E77" w:rsidRPr="00070946" w:rsidRDefault="00DA3E77" w:rsidP="00676149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</w:tr>
      <w:tr w:rsidR="00DA3E77" w:rsidRPr="00070946" w:rsidTr="00676149">
        <w:trPr>
          <w:trHeight w:val="300"/>
          <w:jc w:val="center"/>
        </w:trPr>
        <w:tc>
          <w:tcPr>
            <w:tcW w:w="1232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DA3E77" w:rsidRPr="00070946" w:rsidRDefault="00DA3E77" w:rsidP="00676149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070946">
              <w:rPr>
                <w:kern w:val="0"/>
                <w:sz w:val="15"/>
                <w:szCs w:val="15"/>
              </w:rPr>
              <w:t>LOC10120994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3E77" w:rsidRPr="00070946" w:rsidRDefault="00DA3E77" w:rsidP="00676149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070946">
              <w:rPr>
                <w:kern w:val="0"/>
                <w:sz w:val="15"/>
                <w:szCs w:val="15"/>
              </w:rPr>
              <w:t>949-F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3E77" w:rsidRPr="00070946" w:rsidRDefault="00DA3E77" w:rsidP="00676149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070946">
              <w:rPr>
                <w:kern w:val="0"/>
                <w:sz w:val="15"/>
                <w:szCs w:val="15"/>
              </w:rPr>
              <w:t>GAGGTTGTCCACGAGTTTCA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</w:tcPr>
          <w:p w:rsidR="00DA3E77" w:rsidRPr="00070946" w:rsidRDefault="00DA3E77" w:rsidP="00676149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</w:tr>
      <w:tr w:rsidR="00DA3E77" w:rsidRPr="00070946" w:rsidTr="00676149">
        <w:trPr>
          <w:trHeight w:val="300"/>
          <w:jc w:val="center"/>
        </w:trPr>
        <w:tc>
          <w:tcPr>
            <w:tcW w:w="1232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:rsidR="00DA3E77" w:rsidRPr="00070946" w:rsidRDefault="00DA3E77" w:rsidP="00676149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3E77" w:rsidRPr="00070946" w:rsidRDefault="00DA3E77" w:rsidP="00676149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070946">
              <w:rPr>
                <w:kern w:val="0"/>
                <w:sz w:val="15"/>
                <w:szCs w:val="15"/>
              </w:rPr>
              <w:t>949-R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3E77" w:rsidRPr="00070946" w:rsidRDefault="00DA3E77" w:rsidP="00676149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070946">
              <w:rPr>
                <w:kern w:val="0"/>
                <w:sz w:val="15"/>
                <w:szCs w:val="15"/>
              </w:rPr>
              <w:t>GAGGGCCATTCATCGACATAA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</w:tcPr>
          <w:p w:rsidR="00DA3E77" w:rsidRPr="00070946" w:rsidRDefault="00DA3E77" w:rsidP="00676149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</w:tr>
      <w:tr w:rsidR="00DA3E77" w:rsidRPr="00070946" w:rsidTr="00676149">
        <w:trPr>
          <w:trHeight w:val="300"/>
          <w:jc w:val="center"/>
        </w:trPr>
        <w:tc>
          <w:tcPr>
            <w:tcW w:w="1232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DA3E77" w:rsidRPr="00070946" w:rsidRDefault="00DA3E77" w:rsidP="00676149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070946">
              <w:rPr>
                <w:kern w:val="0"/>
                <w:sz w:val="15"/>
                <w:szCs w:val="15"/>
              </w:rPr>
              <w:t>LOC10120806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3E77" w:rsidRPr="00070946" w:rsidRDefault="00DA3E77" w:rsidP="00676149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070946">
              <w:rPr>
                <w:kern w:val="0"/>
                <w:sz w:val="15"/>
                <w:szCs w:val="15"/>
              </w:rPr>
              <w:t>068-F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3E77" w:rsidRPr="00070946" w:rsidRDefault="00DA3E77" w:rsidP="00676149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070946">
              <w:rPr>
                <w:kern w:val="0"/>
                <w:sz w:val="15"/>
                <w:szCs w:val="15"/>
              </w:rPr>
              <w:t>GGGAGTTTGGAGTCGATGATTA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</w:tcPr>
          <w:p w:rsidR="00DA3E77" w:rsidRPr="00070946" w:rsidRDefault="00DA3E77" w:rsidP="00676149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</w:tr>
      <w:tr w:rsidR="00DA3E77" w:rsidRPr="00070946" w:rsidTr="00676149">
        <w:trPr>
          <w:trHeight w:val="300"/>
          <w:jc w:val="center"/>
        </w:trPr>
        <w:tc>
          <w:tcPr>
            <w:tcW w:w="1232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:rsidR="00DA3E77" w:rsidRPr="00070946" w:rsidRDefault="00DA3E77" w:rsidP="00676149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3E77" w:rsidRPr="00070946" w:rsidRDefault="00DA3E77" w:rsidP="00676149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070946">
              <w:rPr>
                <w:kern w:val="0"/>
                <w:sz w:val="15"/>
                <w:szCs w:val="15"/>
              </w:rPr>
              <w:t>068-R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3E77" w:rsidRPr="00070946" w:rsidRDefault="00DA3E77" w:rsidP="00676149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070946">
              <w:rPr>
                <w:kern w:val="0"/>
                <w:sz w:val="15"/>
                <w:szCs w:val="15"/>
              </w:rPr>
              <w:t>GCTTCCAGAGTTACCTCCATAC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</w:tcPr>
          <w:p w:rsidR="00DA3E77" w:rsidRPr="00070946" w:rsidRDefault="00DA3E77" w:rsidP="00676149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</w:tr>
      <w:tr w:rsidR="00DA3E77" w:rsidRPr="00070946" w:rsidTr="00676149">
        <w:trPr>
          <w:trHeight w:val="300"/>
          <w:jc w:val="center"/>
        </w:trPr>
        <w:tc>
          <w:tcPr>
            <w:tcW w:w="1232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DA3E77" w:rsidRPr="00070946" w:rsidRDefault="00DA3E77" w:rsidP="00676149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070946">
              <w:rPr>
                <w:kern w:val="0"/>
                <w:sz w:val="15"/>
                <w:szCs w:val="15"/>
              </w:rPr>
              <w:t>LOC10122023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3E77" w:rsidRPr="00070946" w:rsidRDefault="00DA3E77" w:rsidP="00676149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070946">
              <w:rPr>
                <w:kern w:val="0"/>
                <w:sz w:val="15"/>
                <w:szCs w:val="15"/>
              </w:rPr>
              <w:t>230-F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3E77" w:rsidRPr="00070946" w:rsidRDefault="00DA3E77" w:rsidP="00676149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070946">
              <w:rPr>
                <w:kern w:val="0"/>
                <w:sz w:val="15"/>
                <w:szCs w:val="15"/>
              </w:rPr>
              <w:t>AAGGCGAACTAAGCACTTCC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</w:tcPr>
          <w:p w:rsidR="00DA3E77" w:rsidRPr="00070946" w:rsidRDefault="00DA3E77" w:rsidP="00676149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</w:tr>
      <w:tr w:rsidR="00DA3E77" w:rsidRPr="00070946" w:rsidTr="00676149">
        <w:trPr>
          <w:trHeight w:val="300"/>
          <w:jc w:val="center"/>
        </w:trPr>
        <w:tc>
          <w:tcPr>
            <w:tcW w:w="1232" w:type="dxa"/>
            <w:vMerge/>
            <w:tcBorders>
              <w:left w:val="nil"/>
              <w:right w:val="nil"/>
            </w:tcBorders>
            <w:noWrap/>
            <w:vAlign w:val="center"/>
          </w:tcPr>
          <w:p w:rsidR="00DA3E77" w:rsidRPr="00070946" w:rsidRDefault="00DA3E77" w:rsidP="00676149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3E77" w:rsidRPr="00070946" w:rsidRDefault="00DA3E77" w:rsidP="00676149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070946">
              <w:rPr>
                <w:kern w:val="0"/>
                <w:sz w:val="15"/>
                <w:szCs w:val="15"/>
              </w:rPr>
              <w:t>230-R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3E77" w:rsidRPr="00070946" w:rsidRDefault="00DA3E77" w:rsidP="00676149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070946">
              <w:rPr>
                <w:kern w:val="0"/>
                <w:sz w:val="15"/>
                <w:szCs w:val="15"/>
              </w:rPr>
              <w:t>GTTGGTGACACCCGACATTAT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</w:tcPr>
          <w:p w:rsidR="00DA3E77" w:rsidRPr="00070946" w:rsidRDefault="00DA3E77" w:rsidP="00676149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</w:tr>
      <w:tr w:rsidR="00DA3E77" w:rsidRPr="00070946" w:rsidTr="00676149">
        <w:trPr>
          <w:trHeight w:val="300"/>
          <w:jc w:val="center"/>
        </w:trPr>
        <w:tc>
          <w:tcPr>
            <w:tcW w:w="1232" w:type="dxa"/>
            <w:tcBorders>
              <w:left w:val="nil"/>
              <w:right w:val="nil"/>
            </w:tcBorders>
            <w:noWrap/>
            <w:vAlign w:val="center"/>
          </w:tcPr>
          <w:p w:rsidR="00DA3E77" w:rsidRPr="00070946" w:rsidRDefault="00DA3E77" w:rsidP="00676149">
            <w:pPr>
              <w:widowControl/>
              <w:jc w:val="left"/>
              <w:rPr>
                <w:i/>
                <w:kern w:val="0"/>
                <w:sz w:val="15"/>
                <w:szCs w:val="15"/>
              </w:rPr>
            </w:pPr>
            <w:r w:rsidRPr="00070946">
              <w:rPr>
                <w:i/>
                <w:kern w:val="0"/>
                <w:sz w:val="15"/>
                <w:szCs w:val="15"/>
              </w:rPr>
              <w:t>RDR1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A3E77" w:rsidRPr="00070946" w:rsidRDefault="00DA3E77" w:rsidP="00676149">
            <w:pPr>
              <w:ind w:right="-625"/>
              <w:jc w:val="left"/>
              <w:rPr>
                <w:sz w:val="15"/>
                <w:szCs w:val="15"/>
              </w:rPr>
            </w:pPr>
            <w:r w:rsidRPr="00070946">
              <w:rPr>
                <w:sz w:val="15"/>
                <w:szCs w:val="15"/>
              </w:rPr>
              <w:t>RDR1a-F</w:t>
            </w:r>
          </w:p>
          <w:p w:rsidR="00DA3E77" w:rsidRPr="00070946" w:rsidRDefault="00DA3E77" w:rsidP="00676149">
            <w:pPr>
              <w:ind w:right="-625"/>
              <w:jc w:val="left"/>
              <w:rPr>
                <w:sz w:val="15"/>
                <w:szCs w:val="15"/>
              </w:rPr>
            </w:pPr>
            <w:r w:rsidRPr="00070946">
              <w:rPr>
                <w:sz w:val="15"/>
                <w:szCs w:val="15"/>
              </w:rPr>
              <w:t>RDR1a-R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A3E77" w:rsidRPr="00070946" w:rsidRDefault="00DA3E77" w:rsidP="00676149">
            <w:pPr>
              <w:ind w:right="-625"/>
              <w:jc w:val="left"/>
              <w:rPr>
                <w:sz w:val="15"/>
                <w:szCs w:val="15"/>
              </w:rPr>
            </w:pPr>
            <w:r w:rsidRPr="00070946">
              <w:rPr>
                <w:sz w:val="15"/>
                <w:szCs w:val="15"/>
              </w:rPr>
              <w:t>CGTTCTCATGTTCTGCCGTA</w:t>
            </w:r>
          </w:p>
          <w:p w:rsidR="00DA3E77" w:rsidRPr="00070946" w:rsidRDefault="00DA3E77" w:rsidP="00676149">
            <w:pPr>
              <w:ind w:right="-625"/>
              <w:jc w:val="left"/>
              <w:rPr>
                <w:sz w:val="15"/>
                <w:szCs w:val="15"/>
              </w:rPr>
            </w:pPr>
            <w:r w:rsidRPr="00070946">
              <w:rPr>
                <w:sz w:val="15"/>
                <w:szCs w:val="15"/>
              </w:rPr>
              <w:t>TTCGACCAACCGGTAGAAAC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</w:tcPr>
          <w:p w:rsidR="00DA3E77" w:rsidRPr="00070946" w:rsidRDefault="00DA3E77" w:rsidP="00676149">
            <w:pPr>
              <w:ind w:right="-625"/>
              <w:jc w:val="left"/>
              <w:rPr>
                <w:sz w:val="15"/>
                <w:szCs w:val="15"/>
              </w:rPr>
            </w:pPr>
            <w:proofErr w:type="spellStart"/>
            <w:r w:rsidRPr="007B5ED2">
              <w:rPr>
                <w:sz w:val="15"/>
                <w:szCs w:val="15"/>
              </w:rPr>
              <w:t>Leibman</w:t>
            </w:r>
            <w:proofErr w:type="spellEnd"/>
            <w:r w:rsidRPr="007B5ED2">
              <w:rPr>
                <w:sz w:val="15"/>
                <w:szCs w:val="15"/>
              </w:rPr>
              <w:t xml:space="preserve"> </w:t>
            </w:r>
            <w:r w:rsidRPr="007B5ED2">
              <w:rPr>
                <w:i/>
                <w:sz w:val="15"/>
                <w:szCs w:val="15"/>
              </w:rPr>
              <w:t>et al</w:t>
            </w:r>
            <w:r w:rsidRPr="007B5ED2">
              <w:rPr>
                <w:sz w:val="15"/>
                <w:szCs w:val="15"/>
              </w:rPr>
              <w:t>., 2017</w:t>
            </w:r>
          </w:p>
        </w:tc>
      </w:tr>
      <w:tr w:rsidR="00DA3E77" w:rsidRPr="00070946" w:rsidTr="00676149">
        <w:trPr>
          <w:trHeight w:val="300"/>
          <w:jc w:val="center"/>
        </w:trPr>
        <w:tc>
          <w:tcPr>
            <w:tcW w:w="1232" w:type="dxa"/>
            <w:tcBorders>
              <w:left w:val="nil"/>
              <w:right w:val="nil"/>
            </w:tcBorders>
            <w:noWrap/>
            <w:vAlign w:val="center"/>
          </w:tcPr>
          <w:p w:rsidR="00DA3E77" w:rsidRPr="00070946" w:rsidRDefault="00DA3E77" w:rsidP="00676149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070946">
              <w:rPr>
                <w:i/>
                <w:iCs/>
                <w:sz w:val="15"/>
                <w:szCs w:val="15"/>
              </w:rPr>
              <w:t>RDR1b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A3E77" w:rsidRPr="00070946" w:rsidRDefault="00DA3E77" w:rsidP="00676149">
            <w:pPr>
              <w:ind w:right="-625"/>
              <w:jc w:val="left"/>
              <w:rPr>
                <w:sz w:val="15"/>
                <w:szCs w:val="15"/>
              </w:rPr>
            </w:pPr>
            <w:r w:rsidRPr="00070946">
              <w:rPr>
                <w:sz w:val="15"/>
                <w:szCs w:val="15"/>
              </w:rPr>
              <w:t>RDR1b-F</w:t>
            </w:r>
          </w:p>
          <w:p w:rsidR="00DA3E77" w:rsidRPr="00070946" w:rsidRDefault="00DA3E77" w:rsidP="00676149">
            <w:pPr>
              <w:ind w:right="-625"/>
              <w:jc w:val="left"/>
              <w:rPr>
                <w:sz w:val="15"/>
                <w:szCs w:val="15"/>
              </w:rPr>
            </w:pPr>
            <w:r w:rsidRPr="00070946">
              <w:rPr>
                <w:sz w:val="15"/>
                <w:szCs w:val="15"/>
              </w:rPr>
              <w:t>RDR1b-R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A3E77" w:rsidRPr="00070946" w:rsidRDefault="00DA3E77" w:rsidP="00676149">
            <w:pPr>
              <w:ind w:right="-625"/>
              <w:jc w:val="left"/>
              <w:rPr>
                <w:sz w:val="15"/>
                <w:szCs w:val="15"/>
              </w:rPr>
            </w:pPr>
            <w:r w:rsidRPr="00070946">
              <w:rPr>
                <w:sz w:val="15"/>
                <w:szCs w:val="15"/>
              </w:rPr>
              <w:t>TAACAGCCGTGGATGTACCA</w:t>
            </w:r>
          </w:p>
          <w:p w:rsidR="00DA3E77" w:rsidRPr="00070946" w:rsidRDefault="00DA3E77" w:rsidP="00676149">
            <w:pPr>
              <w:ind w:right="-625"/>
              <w:jc w:val="left"/>
              <w:rPr>
                <w:sz w:val="15"/>
                <w:szCs w:val="15"/>
              </w:rPr>
            </w:pPr>
            <w:r w:rsidRPr="00070946">
              <w:rPr>
                <w:sz w:val="15"/>
                <w:szCs w:val="15"/>
              </w:rPr>
              <w:t>ATCGCTTCCAGAGCATTCAT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</w:tcPr>
          <w:p w:rsidR="00DA3E77" w:rsidRPr="00070946" w:rsidRDefault="00DA3E77" w:rsidP="00676149">
            <w:pPr>
              <w:ind w:right="-625"/>
              <w:jc w:val="left"/>
              <w:rPr>
                <w:sz w:val="15"/>
                <w:szCs w:val="15"/>
              </w:rPr>
            </w:pPr>
            <w:proofErr w:type="spellStart"/>
            <w:r w:rsidRPr="007B5ED2">
              <w:rPr>
                <w:sz w:val="15"/>
                <w:szCs w:val="15"/>
              </w:rPr>
              <w:t>Leibman</w:t>
            </w:r>
            <w:proofErr w:type="spellEnd"/>
            <w:r w:rsidRPr="007B5ED2">
              <w:rPr>
                <w:i/>
                <w:sz w:val="15"/>
                <w:szCs w:val="15"/>
              </w:rPr>
              <w:t xml:space="preserve"> et al.</w:t>
            </w:r>
            <w:r w:rsidRPr="007B5ED2">
              <w:rPr>
                <w:sz w:val="15"/>
                <w:szCs w:val="15"/>
              </w:rPr>
              <w:t>, 2017</w:t>
            </w:r>
          </w:p>
        </w:tc>
      </w:tr>
      <w:tr w:rsidR="00DA3E77" w:rsidRPr="00070946" w:rsidTr="00676149">
        <w:trPr>
          <w:trHeight w:val="300"/>
          <w:jc w:val="center"/>
        </w:trPr>
        <w:tc>
          <w:tcPr>
            <w:tcW w:w="1232" w:type="dxa"/>
            <w:tcBorders>
              <w:left w:val="nil"/>
              <w:right w:val="nil"/>
            </w:tcBorders>
            <w:noWrap/>
            <w:vAlign w:val="center"/>
          </w:tcPr>
          <w:p w:rsidR="00DA3E77" w:rsidRPr="00070946" w:rsidRDefault="00DA3E77" w:rsidP="00676149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070946">
              <w:rPr>
                <w:i/>
                <w:iCs/>
                <w:sz w:val="15"/>
                <w:szCs w:val="15"/>
              </w:rPr>
              <w:t>RDR1c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A3E77" w:rsidRPr="00070946" w:rsidRDefault="00DA3E77" w:rsidP="00676149">
            <w:pPr>
              <w:ind w:right="-625"/>
              <w:jc w:val="left"/>
              <w:rPr>
                <w:sz w:val="15"/>
                <w:szCs w:val="15"/>
              </w:rPr>
            </w:pPr>
            <w:r w:rsidRPr="00070946">
              <w:rPr>
                <w:sz w:val="15"/>
                <w:szCs w:val="15"/>
              </w:rPr>
              <w:t>RDR1c1-F</w:t>
            </w:r>
          </w:p>
          <w:p w:rsidR="00DA3E77" w:rsidRPr="00070946" w:rsidRDefault="00DA3E77" w:rsidP="00676149">
            <w:pPr>
              <w:ind w:right="-625"/>
              <w:jc w:val="left"/>
              <w:rPr>
                <w:sz w:val="15"/>
                <w:szCs w:val="15"/>
              </w:rPr>
            </w:pPr>
            <w:r w:rsidRPr="00070946">
              <w:rPr>
                <w:sz w:val="15"/>
                <w:szCs w:val="15"/>
              </w:rPr>
              <w:t>RDR1c1-R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A3E77" w:rsidRPr="00D65294" w:rsidRDefault="00DA3E77" w:rsidP="00676149">
            <w:pPr>
              <w:ind w:right="-625"/>
              <w:jc w:val="left"/>
              <w:rPr>
                <w:sz w:val="15"/>
                <w:szCs w:val="15"/>
              </w:rPr>
            </w:pPr>
            <w:r w:rsidRPr="00D65294">
              <w:rPr>
                <w:sz w:val="15"/>
                <w:szCs w:val="15"/>
              </w:rPr>
              <w:t>GCTACAAACCTGCACCAACA</w:t>
            </w:r>
          </w:p>
          <w:p w:rsidR="00DA3E77" w:rsidRPr="007B5ED2" w:rsidRDefault="00DA3E77" w:rsidP="00676149">
            <w:pPr>
              <w:ind w:right="-625"/>
              <w:jc w:val="left"/>
              <w:rPr>
                <w:sz w:val="15"/>
                <w:szCs w:val="15"/>
                <w:highlight w:val="yellow"/>
              </w:rPr>
            </w:pPr>
            <w:r w:rsidRPr="00D65294">
              <w:rPr>
                <w:sz w:val="15"/>
                <w:szCs w:val="15"/>
              </w:rPr>
              <w:t>CTCCAAGACCATCGTTCACC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</w:tcPr>
          <w:p w:rsidR="00DA3E77" w:rsidRPr="007B5ED2" w:rsidRDefault="00DA3E77" w:rsidP="00676149">
            <w:pPr>
              <w:ind w:right="-625"/>
              <w:jc w:val="left"/>
              <w:rPr>
                <w:sz w:val="15"/>
                <w:szCs w:val="15"/>
                <w:highlight w:val="yellow"/>
              </w:rPr>
            </w:pPr>
            <w:proofErr w:type="spellStart"/>
            <w:r w:rsidRPr="007B5ED2">
              <w:rPr>
                <w:sz w:val="15"/>
                <w:szCs w:val="15"/>
              </w:rPr>
              <w:t>Leibman</w:t>
            </w:r>
            <w:proofErr w:type="spellEnd"/>
            <w:r w:rsidRPr="007B5ED2">
              <w:rPr>
                <w:i/>
                <w:sz w:val="15"/>
                <w:szCs w:val="15"/>
              </w:rPr>
              <w:t xml:space="preserve"> et al.</w:t>
            </w:r>
            <w:r w:rsidRPr="007B5ED2">
              <w:rPr>
                <w:sz w:val="15"/>
                <w:szCs w:val="15"/>
              </w:rPr>
              <w:t>, 2017</w:t>
            </w:r>
          </w:p>
        </w:tc>
      </w:tr>
      <w:tr w:rsidR="00DA3E77" w:rsidRPr="00070946" w:rsidTr="00676149">
        <w:trPr>
          <w:trHeight w:val="300"/>
          <w:jc w:val="center"/>
        </w:trPr>
        <w:tc>
          <w:tcPr>
            <w:tcW w:w="1232" w:type="dxa"/>
            <w:tcBorders>
              <w:left w:val="nil"/>
              <w:right w:val="nil"/>
            </w:tcBorders>
            <w:noWrap/>
            <w:vAlign w:val="center"/>
          </w:tcPr>
          <w:p w:rsidR="00DA3E77" w:rsidRPr="00070946" w:rsidRDefault="00DA3E77" w:rsidP="00676149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070946">
              <w:rPr>
                <w:i/>
                <w:iCs/>
                <w:sz w:val="15"/>
                <w:szCs w:val="15"/>
              </w:rPr>
              <w:t>RDR1c2</w:t>
            </w: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  <w:noWrap/>
          </w:tcPr>
          <w:p w:rsidR="00DA3E77" w:rsidRPr="00070946" w:rsidRDefault="00DA3E77" w:rsidP="00676149">
            <w:pPr>
              <w:ind w:right="-625"/>
              <w:jc w:val="left"/>
              <w:rPr>
                <w:sz w:val="15"/>
                <w:szCs w:val="15"/>
              </w:rPr>
            </w:pPr>
            <w:r w:rsidRPr="00070946">
              <w:rPr>
                <w:sz w:val="15"/>
                <w:szCs w:val="15"/>
              </w:rPr>
              <w:t>RDR1c2-F</w:t>
            </w:r>
          </w:p>
          <w:p w:rsidR="00DA3E77" w:rsidRPr="00070946" w:rsidRDefault="00DA3E77" w:rsidP="00676149">
            <w:pPr>
              <w:ind w:right="-625"/>
              <w:jc w:val="left"/>
              <w:rPr>
                <w:sz w:val="15"/>
                <w:szCs w:val="15"/>
              </w:rPr>
            </w:pPr>
            <w:r w:rsidRPr="00070946">
              <w:rPr>
                <w:sz w:val="15"/>
                <w:szCs w:val="15"/>
              </w:rPr>
              <w:t>RDR1c2-R</w:t>
            </w:r>
          </w:p>
        </w:tc>
        <w:tc>
          <w:tcPr>
            <w:tcW w:w="2675" w:type="dxa"/>
            <w:tcBorders>
              <w:top w:val="nil"/>
              <w:left w:val="nil"/>
              <w:right w:val="nil"/>
            </w:tcBorders>
            <w:noWrap/>
          </w:tcPr>
          <w:p w:rsidR="00DA3E77" w:rsidRDefault="00DA3E77" w:rsidP="00676149">
            <w:pPr>
              <w:ind w:right="-625"/>
              <w:jc w:val="left"/>
              <w:rPr>
                <w:sz w:val="15"/>
                <w:szCs w:val="15"/>
                <w:highlight w:val="yellow"/>
              </w:rPr>
            </w:pPr>
            <w:r w:rsidRPr="005B136B">
              <w:rPr>
                <w:sz w:val="15"/>
                <w:szCs w:val="15"/>
              </w:rPr>
              <w:t>CCTGCATTGGACAATCCTTTAC</w:t>
            </w:r>
          </w:p>
          <w:p w:rsidR="00DA3E77" w:rsidRPr="007B5ED2" w:rsidRDefault="00DA3E77" w:rsidP="00676149">
            <w:pPr>
              <w:ind w:right="-625"/>
              <w:jc w:val="left"/>
              <w:rPr>
                <w:sz w:val="15"/>
                <w:szCs w:val="15"/>
                <w:highlight w:val="yellow"/>
              </w:rPr>
            </w:pPr>
            <w:r w:rsidRPr="005B136B">
              <w:rPr>
                <w:sz w:val="15"/>
                <w:szCs w:val="15"/>
              </w:rPr>
              <w:t>TGGAGCATAGGTCACTTTGTAG</w:t>
            </w:r>
          </w:p>
        </w:tc>
        <w:tc>
          <w:tcPr>
            <w:tcW w:w="2675" w:type="dxa"/>
            <w:tcBorders>
              <w:top w:val="nil"/>
              <w:left w:val="nil"/>
              <w:right w:val="nil"/>
            </w:tcBorders>
          </w:tcPr>
          <w:p w:rsidR="00DA3E77" w:rsidRPr="007B5ED2" w:rsidRDefault="00DA3E77" w:rsidP="00676149">
            <w:pPr>
              <w:ind w:right="-625"/>
              <w:jc w:val="left"/>
              <w:rPr>
                <w:sz w:val="15"/>
                <w:szCs w:val="15"/>
                <w:highlight w:val="yellow"/>
              </w:rPr>
            </w:pPr>
          </w:p>
        </w:tc>
      </w:tr>
      <w:tr w:rsidR="00DA3E77" w:rsidRPr="00070946" w:rsidTr="00676149">
        <w:trPr>
          <w:trHeight w:val="300"/>
          <w:jc w:val="center"/>
        </w:trPr>
        <w:tc>
          <w:tcPr>
            <w:tcW w:w="1232" w:type="dxa"/>
            <w:tcBorders>
              <w:left w:val="nil"/>
              <w:right w:val="nil"/>
            </w:tcBorders>
            <w:noWrap/>
            <w:vAlign w:val="center"/>
          </w:tcPr>
          <w:p w:rsidR="00DA3E77" w:rsidRPr="00070946" w:rsidRDefault="00DA3E77" w:rsidP="00676149">
            <w:pPr>
              <w:widowControl/>
              <w:jc w:val="left"/>
              <w:rPr>
                <w:i/>
                <w:kern w:val="0"/>
                <w:sz w:val="15"/>
                <w:szCs w:val="15"/>
              </w:rPr>
            </w:pPr>
            <w:r w:rsidRPr="00070946">
              <w:rPr>
                <w:i/>
                <w:sz w:val="15"/>
                <w:szCs w:val="15"/>
              </w:rPr>
              <w:t>PR1</w:t>
            </w: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3E77" w:rsidRPr="00070946" w:rsidRDefault="00DA3E77" w:rsidP="00676149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070946">
              <w:rPr>
                <w:kern w:val="0"/>
                <w:sz w:val="15"/>
                <w:szCs w:val="15"/>
              </w:rPr>
              <w:t>PR1-F</w:t>
            </w:r>
          </w:p>
          <w:p w:rsidR="00DA3E77" w:rsidRPr="00070946" w:rsidRDefault="00DA3E77" w:rsidP="00676149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070946">
              <w:rPr>
                <w:kern w:val="0"/>
                <w:sz w:val="15"/>
                <w:szCs w:val="15"/>
              </w:rPr>
              <w:t>PR1-R</w:t>
            </w:r>
          </w:p>
        </w:tc>
        <w:tc>
          <w:tcPr>
            <w:tcW w:w="267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3E77" w:rsidRPr="00070946" w:rsidRDefault="00DA3E77" w:rsidP="00676149">
            <w:pPr>
              <w:jc w:val="left"/>
              <w:rPr>
                <w:sz w:val="15"/>
                <w:szCs w:val="15"/>
              </w:rPr>
            </w:pPr>
            <w:r w:rsidRPr="00070946">
              <w:rPr>
                <w:sz w:val="15"/>
                <w:szCs w:val="15"/>
              </w:rPr>
              <w:t>CCTCAAGACTTGGTCGGTGT</w:t>
            </w:r>
          </w:p>
          <w:p w:rsidR="00DA3E77" w:rsidRPr="00070946" w:rsidRDefault="00DA3E77" w:rsidP="00676149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070946">
              <w:rPr>
                <w:sz w:val="15"/>
                <w:szCs w:val="15"/>
              </w:rPr>
              <w:t>GTAAGGTCCGCCAGAGTTCA</w:t>
            </w:r>
          </w:p>
        </w:tc>
        <w:tc>
          <w:tcPr>
            <w:tcW w:w="2675" w:type="dxa"/>
            <w:tcBorders>
              <w:top w:val="nil"/>
              <w:left w:val="nil"/>
              <w:right w:val="nil"/>
            </w:tcBorders>
          </w:tcPr>
          <w:p w:rsidR="00DA3E77" w:rsidRPr="00070946" w:rsidRDefault="00DA3E77" w:rsidP="00676149">
            <w:pPr>
              <w:jc w:val="left"/>
              <w:rPr>
                <w:sz w:val="15"/>
                <w:szCs w:val="15"/>
              </w:rPr>
            </w:pPr>
            <w:proofErr w:type="spellStart"/>
            <w:r w:rsidRPr="007B5ED2">
              <w:rPr>
                <w:sz w:val="15"/>
                <w:szCs w:val="15"/>
              </w:rPr>
              <w:t>Kuźniak</w:t>
            </w:r>
            <w:proofErr w:type="spellEnd"/>
            <w:r w:rsidRPr="007B5ED2">
              <w:rPr>
                <w:sz w:val="15"/>
                <w:szCs w:val="15"/>
              </w:rPr>
              <w:t xml:space="preserve"> et al.</w:t>
            </w:r>
            <w:r>
              <w:rPr>
                <w:sz w:val="15"/>
                <w:szCs w:val="15"/>
              </w:rPr>
              <w:t>,</w:t>
            </w:r>
            <w:r w:rsidRPr="007B5ED2">
              <w:rPr>
                <w:sz w:val="15"/>
                <w:szCs w:val="15"/>
              </w:rPr>
              <w:t xml:space="preserve"> 2015</w:t>
            </w:r>
          </w:p>
        </w:tc>
      </w:tr>
      <w:tr w:rsidR="00DA3E77" w:rsidRPr="00C52D5A" w:rsidTr="00676149">
        <w:trPr>
          <w:trHeight w:val="300"/>
          <w:jc w:val="center"/>
        </w:trPr>
        <w:tc>
          <w:tcPr>
            <w:tcW w:w="1232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:rsidR="00DA3E77" w:rsidRPr="00C52D5A" w:rsidRDefault="00DA3E77" w:rsidP="00676149">
            <w:pPr>
              <w:widowControl/>
              <w:jc w:val="left"/>
              <w:rPr>
                <w:i/>
                <w:sz w:val="15"/>
                <w:szCs w:val="15"/>
              </w:rPr>
            </w:pPr>
            <w:r w:rsidRPr="00C52D5A">
              <w:rPr>
                <w:i/>
                <w:sz w:val="15"/>
                <w:szCs w:val="15"/>
              </w:rPr>
              <w:t>EF1α</w:t>
            </w: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3E77" w:rsidRPr="00C52D5A" w:rsidRDefault="00DA3E77" w:rsidP="00676149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C52D5A">
              <w:rPr>
                <w:sz w:val="15"/>
                <w:szCs w:val="15"/>
              </w:rPr>
              <w:t>EF1α-F</w:t>
            </w:r>
          </w:p>
        </w:tc>
        <w:tc>
          <w:tcPr>
            <w:tcW w:w="267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3E77" w:rsidRPr="00C52D5A" w:rsidRDefault="00DA3E77" w:rsidP="00676149">
            <w:pPr>
              <w:jc w:val="left"/>
              <w:rPr>
                <w:sz w:val="15"/>
                <w:szCs w:val="15"/>
              </w:rPr>
            </w:pPr>
            <w:r w:rsidRPr="009B7677">
              <w:rPr>
                <w:sz w:val="15"/>
                <w:szCs w:val="15"/>
              </w:rPr>
              <w:t>ACTGTGCTGTCCTCATTATTG</w:t>
            </w:r>
          </w:p>
        </w:tc>
        <w:tc>
          <w:tcPr>
            <w:tcW w:w="267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A3E77" w:rsidRPr="00C52D5A" w:rsidRDefault="00DA3E77" w:rsidP="00676149">
            <w:pPr>
              <w:rPr>
                <w:sz w:val="15"/>
                <w:szCs w:val="15"/>
              </w:rPr>
            </w:pPr>
            <w:r w:rsidRPr="009B7677">
              <w:rPr>
                <w:sz w:val="15"/>
                <w:szCs w:val="15"/>
              </w:rPr>
              <w:t xml:space="preserve">Wan </w:t>
            </w:r>
            <w:r w:rsidRPr="009B7677">
              <w:rPr>
                <w:i/>
                <w:sz w:val="15"/>
                <w:szCs w:val="15"/>
              </w:rPr>
              <w:t>et al</w:t>
            </w:r>
            <w:r w:rsidRPr="009B7677">
              <w:rPr>
                <w:sz w:val="15"/>
                <w:szCs w:val="15"/>
              </w:rPr>
              <w:t>., 2010</w:t>
            </w:r>
          </w:p>
        </w:tc>
      </w:tr>
      <w:tr w:rsidR="00DA3E77" w:rsidRPr="00C52D5A" w:rsidTr="00676149">
        <w:trPr>
          <w:trHeight w:val="300"/>
          <w:jc w:val="center"/>
        </w:trPr>
        <w:tc>
          <w:tcPr>
            <w:tcW w:w="1232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A3E77" w:rsidRPr="00C52D5A" w:rsidRDefault="00DA3E77" w:rsidP="00676149">
            <w:pPr>
              <w:widowControl/>
              <w:jc w:val="left"/>
              <w:rPr>
                <w:i/>
                <w:kern w:val="0"/>
                <w:sz w:val="15"/>
                <w:szCs w:val="15"/>
              </w:rPr>
            </w:pPr>
          </w:p>
        </w:tc>
        <w:tc>
          <w:tcPr>
            <w:tcW w:w="117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A3E77" w:rsidRPr="00C52D5A" w:rsidRDefault="00DA3E77" w:rsidP="00676149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C52D5A">
              <w:rPr>
                <w:kern w:val="0"/>
                <w:sz w:val="15"/>
                <w:szCs w:val="15"/>
              </w:rPr>
              <w:t>EF1α</w:t>
            </w:r>
            <w:r>
              <w:rPr>
                <w:kern w:val="0"/>
                <w:sz w:val="15"/>
                <w:szCs w:val="15"/>
              </w:rPr>
              <w:t>-R</w:t>
            </w:r>
          </w:p>
        </w:tc>
        <w:tc>
          <w:tcPr>
            <w:tcW w:w="267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A3E77" w:rsidRPr="00C52D5A" w:rsidRDefault="00DA3E77" w:rsidP="00676149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9B7677">
              <w:rPr>
                <w:kern w:val="0"/>
                <w:sz w:val="15"/>
                <w:szCs w:val="15"/>
              </w:rPr>
              <w:t>AGGGTGAAAGCAAGAAGAGC</w:t>
            </w:r>
          </w:p>
        </w:tc>
        <w:tc>
          <w:tcPr>
            <w:tcW w:w="267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A3E77" w:rsidRPr="00C52D5A" w:rsidRDefault="00DA3E77" w:rsidP="00676149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</w:tr>
    </w:tbl>
    <w:p w:rsidR="00FD31BD" w:rsidRDefault="00FD31BD">
      <w:bookmarkStart w:id="1" w:name="_GoBack"/>
      <w:bookmarkEnd w:id="1"/>
    </w:p>
    <w:sectPr w:rsidR="00FD31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3E77"/>
    <w:rsid w:val="001B3ECA"/>
    <w:rsid w:val="00514543"/>
    <w:rsid w:val="00530A51"/>
    <w:rsid w:val="00853FFE"/>
    <w:rsid w:val="00965877"/>
    <w:rsid w:val="00DA3E77"/>
    <w:rsid w:val="00E00C77"/>
    <w:rsid w:val="00E450B8"/>
    <w:rsid w:val="00FD3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CDCD94-7B04-42F3-98D2-6CD2510AB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A3E77"/>
    <w:pPr>
      <w:widowControl w:val="0"/>
      <w:jc w:val="both"/>
    </w:pPr>
  </w:style>
  <w:style w:type="paragraph" w:styleId="1">
    <w:name w:val="heading 1"/>
    <w:basedOn w:val="a"/>
    <w:next w:val="a"/>
    <w:link w:val="1Char"/>
    <w:qFormat/>
    <w:rsid w:val="00853FFE"/>
    <w:pPr>
      <w:keepNext/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pacing w:before="120" w:after="120"/>
      <w:jc w:val="center"/>
      <w:outlineLvl w:val="0"/>
    </w:pPr>
    <w:rPr>
      <w:rFonts w:ascii="Arial" w:hAnsi="Arial"/>
      <w:b/>
      <w:sz w:val="24"/>
    </w:rPr>
  </w:style>
  <w:style w:type="paragraph" w:styleId="2">
    <w:name w:val="heading 2"/>
    <w:basedOn w:val="a"/>
    <w:next w:val="a"/>
    <w:link w:val="2Char"/>
    <w:uiPriority w:val="9"/>
    <w:unhideWhenUsed/>
    <w:qFormat/>
    <w:rsid w:val="00853FF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853FFE"/>
    <w:rPr>
      <w:rFonts w:ascii="Arial" w:hAnsi="Arial"/>
      <w:b/>
      <w:sz w:val="24"/>
      <w:szCs w:val="24"/>
    </w:rPr>
  </w:style>
  <w:style w:type="character" w:customStyle="1" w:styleId="2Char">
    <w:name w:val="标题 2 Char"/>
    <w:basedOn w:val="a0"/>
    <w:link w:val="2"/>
    <w:uiPriority w:val="9"/>
    <w:rsid w:val="00853FFE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Title"/>
    <w:basedOn w:val="a"/>
    <w:next w:val="a"/>
    <w:link w:val="Char"/>
    <w:uiPriority w:val="10"/>
    <w:qFormat/>
    <w:rsid w:val="00853FFE"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character" w:customStyle="1" w:styleId="Char">
    <w:name w:val="标题 Char"/>
    <w:basedOn w:val="a0"/>
    <w:link w:val="a3"/>
    <w:uiPriority w:val="10"/>
    <w:rsid w:val="00853FFE"/>
    <w:rPr>
      <w:rFonts w:asciiTheme="majorHAnsi" w:hAnsiTheme="majorHAnsi" w:cstheme="majorBidi"/>
      <w:b/>
      <w:bCs/>
      <w:sz w:val="32"/>
      <w:szCs w:val="32"/>
    </w:rPr>
  </w:style>
  <w:style w:type="paragraph" w:styleId="a4">
    <w:name w:val="caption"/>
    <w:basedOn w:val="a"/>
    <w:next w:val="a"/>
    <w:link w:val="Char0"/>
    <w:qFormat/>
    <w:rsid w:val="00DA3E77"/>
    <w:rPr>
      <w:rFonts w:ascii="Cambria" w:eastAsia="黑体" w:hAnsi="Cambria"/>
      <w:sz w:val="20"/>
      <w:szCs w:val="20"/>
    </w:rPr>
  </w:style>
  <w:style w:type="character" w:customStyle="1" w:styleId="Char0">
    <w:name w:val="题注 Char"/>
    <w:link w:val="a4"/>
    <w:locked/>
    <w:rsid w:val="00DA3E77"/>
    <w:rPr>
      <w:rFonts w:ascii="Cambria" w:eastAsia="黑体" w:hAnsi="Cambri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EEACA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14336D5B64B243929ABF7A6F2042C3" ma:contentTypeVersion="7" ma:contentTypeDescription="Create a new document." ma:contentTypeScope="" ma:versionID="fcfc8e5995a43021ae4cbe819a0dac15">
  <xsd:schema xmlns:xsd="http://www.w3.org/2001/XMLSchema" xmlns:p="http://schemas.microsoft.com/office/2006/metadata/properties" xmlns:ns2="0ee220af-f9d7-4c7f-8433-50fb4088673f" targetNamespace="http://schemas.microsoft.com/office/2006/metadata/properties" ma:root="true" ma:fieldsID="78890a358360b9fb23cfa529a447f4d9" ns2:_="">
    <xsd:import namespace="0ee220af-f9d7-4c7f-8433-50fb4088673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ee220af-f9d7-4c7f-8433-50fb4088673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0ee220af-f9d7-4c7f-8433-50fb4088673f">
      <UserInfo>
        <DisplayName/>
        <AccountId xsi:nil="true"/>
        <AccountType/>
      </UserInfo>
    </Checked_x0020_Out_x0020_To>
    <IsDeleted xmlns="0ee220af-f9d7-4c7f-8433-50fb4088673f">false</IsDeleted>
    <FileFormat xmlns="0ee220af-f9d7-4c7f-8433-50fb4088673f">DOCX</FileFormat>
    <DocumentType xmlns="0ee220af-f9d7-4c7f-8433-50fb4088673f">Table</DocumentType>
    <DocumentId xmlns="0ee220af-f9d7-4c7f-8433-50fb4088673f">Table 3.DOCX</DocumentId>
    <TitleName xmlns="0ee220af-f9d7-4c7f-8433-50fb4088673f">Table 3.DOCX</TitleName>
    <StageName xmlns="0ee220af-f9d7-4c7f-8433-50fb4088673f" xsi:nil="true"/>
  </documentManagement>
</p:properties>
</file>

<file path=customXml/itemProps1.xml><?xml version="1.0" encoding="utf-8"?>
<ds:datastoreItem xmlns:ds="http://schemas.openxmlformats.org/officeDocument/2006/customXml" ds:itemID="{4ECD205F-07DC-4836-9FC1-A36545A27610}"/>
</file>

<file path=customXml/itemProps2.xml><?xml version="1.0" encoding="utf-8"?>
<ds:datastoreItem xmlns:ds="http://schemas.openxmlformats.org/officeDocument/2006/customXml" ds:itemID="{9AE7F034-51A1-4DF0-B890-944AE1D4C302}"/>
</file>

<file path=customXml/itemProps3.xml><?xml version="1.0" encoding="utf-8"?>
<ds:datastoreItem xmlns:ds="http://schemas.openxmlformats.org/officeDocument/2006/customXml" ds:itemID="{E30F9E44-BE19-4473-B478-2A8DE06A441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2</Words>
  <Characters>1211</Characters>
  <Application>Microsoft Office Word</Application>
  <DocSecurity>0</DocSecurity>
  <Lines>10</Lines>
  <Paragraphs>2</Paragraphs>
  <ScaleCrop>false</ScaleCrop>
  <Company/>
  <LinksUpToDate>false</LinksUpToDate>
  <CharactersWithSpaces>14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J</dc:creator>
  <cp:keywords/>
  <dc:description/>
  <cp:lastModifiedBy>CJ</cp:lastModifiedBy>
  <cp:revision>1</cp:revision>
  <dcterms:created xsi:type="dcterms:W3CDTF">2017-08-06T02:19:00Z</dcterms:created>
  <dcterms:modified xsi:type="dcterms:W3CDTF">2017-08-06T02:20:00Z</dcterms:modified>
</cp:coreProperties>
</file>